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5B9" w:rsidRPr="00B505B9" w:rsidRDefault="00B505B9" w:rsidP="00B505B9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3 </w:t>
      </w:r>
      <w:r w:rsidRPr="00B505B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proofErr w:type="spellStart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Descriptives</w:t>
      </w:r>
      <w:proofErr w:type="spellEnd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 for Tian Tian’s 2015 reproductive cycle (SB569):  </w:t>
      </w:r>
      <w:proofErr w:type="spellStart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-, creatinine-corrected and raw metabolite concentration, </w:t>
      </w:r>
      <w:proofErr w:type="spellStart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B505B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-values and creatinine concentrations in urine, faecal output and bodyweight.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1599"/>
        <w:gridCol w:w="1020"/>
        <w:gridCol w:w="1492"/>
        <w:gridCol w:w="864"/>
        <w:gridCol w:w="1546"/>
        <w:gridCol w:w="990"/>
        <w:gridCol w:w="1561"/>
        <w:gridCol w:w="984"/>
        <w:gridCol w:w="1568"/>
        <w:gridCol w:w="1134"/>
        <w:gridCol w:w="1559"/>
      </w:tblGrid>
      <w:tr w:rsidR="00F62316" w:rsidRPr="00F62316" w:rsidTr="00AA2499">
        <w:trPr>
          <w:trHeight w:val="560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estru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-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us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estrus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P4 ri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ary P4 rise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11-D-1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2-D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0/1-D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-D11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12-D163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6A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6A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6A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62C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ogens</w:t>
            </w:r>
            <w:proofErr w:type="spellEnd"/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5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5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00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9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-3.67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57 (21.0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.5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24-68.2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9 (19.7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5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8-41.81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5-1.45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7-2.56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atinine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0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1-3.78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6 (7.8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8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56-27.4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5 (11.4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3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1-25.81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-5.88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4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0-3.19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1-5.65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99 (56.8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8.91 </w:t>
            </w:r>
          </w:p>
          <w:p w:rsidR="00F62316" w:rsidRPr="00F62316" w:rsidRDefault="00AA2499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06-204.0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80 (59.6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.06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6-120.2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-2.36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0-3.47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5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5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00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9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3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8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7-14.08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9-5.8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93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5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9-8.29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93 (4.0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14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66-30.5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10 (22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8.15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77-101.8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atinine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4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0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9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46-24.38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33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5-4.66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79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8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2-9.63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6 (12.3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.9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98-79.7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67 (18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2.7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17-91.08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1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4-24.6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1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4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1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03-15.2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3 (10.8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7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44-27.99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7 (5.4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0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40-38.14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00 (3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2.46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14-141.9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2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5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96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9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4 (17.5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8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3-90.6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4 (9.3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9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8-28.87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6 (9.7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74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.66-30.7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1 (31.0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39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2-156.1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58 (25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73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3-82.0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atinine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64 (22.5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.00 </w:t>
            </w:r>
          </w:p>
          <w:p w:rsidR="00F62316" w:rsidRPr="00F62316" w:rsidRDefault="00AA2499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3-111.6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proofErr w:type="spellStart"/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5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7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1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-15.54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63 (18.3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6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44-42.88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95 (72.9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.85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-371.2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70 (47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95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3-157.8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proofErr w:type="spellStart"/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AA2499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Raw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8 (16.04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6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66.2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57 (19.22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5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61.1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08 (23.0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.6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5.60-75.4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8 (20.2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27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-136.6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1 (15.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3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0-57.0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M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2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5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8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2 (14.4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.84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79-53.87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0 (7.2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24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96-19.13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1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0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11-15.3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9 (2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9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42-80.21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atinine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g Cr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0 (5.0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2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82-22.16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5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8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3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53-11.81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6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5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4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9-26.41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95 (15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2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01-53.2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05 (47.01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4.94 </w:t>
            </w:r>
          </w:p>
          <w:p w:rsidR="00F62316" w:rsidRPr="00F62316" w:rsidRDefault="00AA2499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3.63-160.6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0 (27.0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1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96-55.01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9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67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2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3-21.03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1 (27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.52 </w:t>
            </w:r>
          </w:p>
          <w:p w:rsidR="00F62316" w:rsidRPr="00F62316" w:rsidRDefault="0097098F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8-115,0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6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6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05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3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8 (0.00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28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7 (0.00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2-1.026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3 (0.10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2-1.027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7 (0.00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17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8 (0.0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17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r 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7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1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01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0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mg/m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8-2.66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9.51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6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0-7.34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5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`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8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9-1.52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8-3.54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6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5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2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3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4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0-7.50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7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-3.0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41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3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0-5.70)</w:t>
            </w:r>
            <w:proofErr w:type="spellStart"/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17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2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0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60-14.9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94 </w:t>
            </w:r>
            <w:r w:rsidR="00AA24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`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5 </w:t>
            </w:r>
          </w:p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-12.8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84462C" w:rsidP="00F62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</w:t>
            </w:r>
            <w:r w:rsidR="00F62316"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6/7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21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/9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6/10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F62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6/23)</w:t>
            </w:r>
          </w:p>
        </w:tc>
      </w:tr>
      <w:tr w:rsidR="00F62316" w:rsidRPr="00F62316" w:rsidTr="00AA2499">
        <w:trPr>
          <w:trHeight w:val="56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84462C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</w:t>
            </w:r>
            <w:r w:rsidR="00F62316"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eight </w:t>
            </w:r>
          </w:p>
          <w:p w:rsidR="00F62316" w:rsidRPr="00F62316" w:rsidRDefault="00F62316" w:rsidP="00F623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.6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.7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2.0-106.5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.9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.0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3.6-107.0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.8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.5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1.2-120.4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499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.6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.6</w:t>
            </w:r>
          </w:p>
          <w:p w:rsidR="00F62316" w:rsidRPr="00F62316" w:rsidRDefault="00F62316" w:rsidP="00374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2.0-119.9)</w:t>
            </w:r>
            <w:r w:rsidRPr="00F62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6B5D52" w:rsidRDefault="00B505B9" w:rsidP="006B5D5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dev</w:t>
      </w:r>
      <w:proofErr w:type="spellEnd"/>
      <w:r>
        <w:rPr>
          <w:rFonts w:ascii="Times New Roman" w:hAnsi="Times New Roman" w:cs="Times New Roman"/>
        </w:rPr>
        <w:t xml:space="preserve"> = standard deviation; n = number of samples; </w:t>
      </w:r>
      <w:proofErr w:type="spellStart"/>
      <w:r>
        <w:rPr>
          <w:rFonts w:ascii="Times New Roman" w:hAnsi="Times New Roman" w:cs="Times New Roman"/>
        </w:rPr>
        <w:t>USpG</w:t>
      </w:r>
      <w:proofErr w:type="spellEnd"/>
      <w:r>
        <w:rPr>
          <w:rFonts w:ascii="Times New Roman" w:hAnsi="Times New Roman" w:cs="Times New Roman"/>
        </w:rPr>
        <w:t xml:space="preserve"> = urinary specific gravity; </w:t>
      </w:r>
      <w:proofErr w:type="spellStart"/>
      <w:r>
        <w:rPr>
          <w:rFonts w:ascii="Times New Roman" w:hAnsi="Times New Roman" w:cs="Times New Roman"/>
        </w:rPr>
        <w:t>cr</w:t>
      </w:r>
      <w:proofErr w:type="spellEnd"/>
      <w:r>
        <w:rPr>
          <w:rFonts w:ascii="Times New Roman" w:hAnsi="Times New Roman" w:cs="Times New Roman"/>
        </w:rPr>
        <w:t xml:space="preserve"> = creatinine. </w:t>
      </w:r>
      <w:r w:rsidR="006B5D52">
        <w:rPr>
          <w:rFonts w:ascii="Times New Roman" w:hAnsi="Times New Roman" w:cs="Times New Roman"/>
        </w:rPr>
        <w:t xml:space="preserve">Different superscripts (a-d; ascending; horizontally) indicate significant differences for the respective metabolite levels between each defined reproductive period; Independent-Samples </w:t>
      </w:r>
      <w:proofErr w:type="spellStart"/>
      <w:r w:rsidR="006B5D52">
        <w:rPr>
          <w:rFonts w:ascii="Times New Roman" w:hAnsi="Times New Roman" w:cs="Times New Roman"/>
        </w:rPr>
        <w:t>Kruskall</w:t>
      </w:r>
      <w:proofErr w:type="spellEnd"/>
      <w:r w:rsidR="006B5D52">
        <w:rPr>
          <w:rFonts w:ascii="Times New Roman" w:hAnsi="Times New Roman" w:cs="Times New Roman"/>
        </w:rPr>
        <w:t xml:space="preserve"> Wallis test with post hoc Dunn’s comparison; significant if p &lt; 0.05.</w:t>
      </w:r>
    </w:p>
    <w:p w:rsidR="009E2796" w:rsidRDefault="00FB7A74">
      <w:bookmarkStart w:id="0" w:name="_GoBack"/>
      <w:bookmarkEnd w:id="0"/>
    </w:p>
    <w:sectPr w:rsidR="009E2796" w:rsidSect="00F6231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16"/>
    <w:rsid w:val="00012383"/>
    <w:rsid w:val="003338A6"/>
    <w:rsid w:val="00374055"/>
    <w:rsid w:val="004B786A"/>
    <w:rsid w:val="004F4F09"/>
    <w:rsid w:val="006B5D52"/>
    <w:rsid w:val="0072792F"/>
    <w:rsid w:val="007310AC"/>
    <w:rsid w:val="0084462C"/>
    <w:rsid w:val="0097098F"/>
    <w:rsid w:val="00AA2499"/>
    <w:rsid w:val="00B026EE"/>
    <w:rsid w:val="00B505B9"/>
    <w:rsid w:val="00BF2872"/>
    <w:rsid w:val="00D825C9"/>
    <w:rsid w:val="00EA1C99"/>
    <w:rsid w:val="00EC385E"/>
    <w:rsid w:val="00F5747D"/>
    <w:rsid w:val="00F62316"/>
    <w:rsid w:val="00FB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9BCC58"/>
  <w15:chartTrackingRefBased/>
  <w15:docId w15:val="{6004075B-02C6-CF45-B352-3D9DC74F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05B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8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Wauters</dc:creator>
  <cp:keywords/>
  <dc:description/>
  <cp:lastModifiedBy>Jella Wauters</cp:lastModifiedBy>
  <cp:revision>2</cp:revision>
  <dcterms:created xsi:type="dcterms:W3CDTF">2018-06-29T06:57:00Z</dcterms:created>
  <dcterms:modified xsi:type="dcterms:W3CDTF">2018-06-29T06:57:00Z</dcterms:modified>
</cp:coreProperties>
</file>